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A04EB" w14:textId="77777777" w:rsidR="00891DE8" w:rsidRPr="002B5262" w:rsidRDefault="002F17A1">
      <w:pP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2B5262">
        <w:rPr>
          <w:rFonts w:ascii="Times New Roman" w:hAnsi="Times New Roman" w:cs="Times New Roman"/>
          <w:b/>
          <w:sz w:val="24"/>
          <w:szCs w:val="24"/>
          <w:lang w:val="en-GB"/>
        </w:rPr>
        <w:t>Appendix A</w:t>
      </w:r>
      <w:r w:rsidR="00D25C69" w:rsidRPr="002B52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List of 27 activities for which convalescence recommendations are formed</w:t>
      </w:r>
      <w:r w:rsidR="00FC0E13" w:rsidRPr="002B5262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p w14:paraId="2FFBB684" w14:textId="77777777" w:rsidR="00D25C69" w:rsidRDefault="00D25C69">
      <w:pPr>
        <w:rPr>
          <w:b/>
          <w:lang w:val="en-GB"/>
        </w:rPr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925"/>
        <w:gridCol w:w="4425"/>
      </w:tblGrid>
      <w:tr w:rsidR="00FB6C42" w:rsidRPr="00117200" w14:paraId="021794F8" w14:textId="77777777" w:rsidTr="00FB6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6695A544" w14:textId="77777777" w:rsidR="00FB6C42" w:rsidRPr="00891DE8" w:rsidRDefault="00FB6C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-item</w:t>
            </w:r>
          </w:p>
        </w:tc>
        <w:tc>
          <w:tcPr>
            <w:tcW w:w="4425" w:type="dxa"/>
          </w:tcPr>
          <w:p w14:paraId="15F20E34" w14:textId="77777777" w:rsidR="00FB6C42" w:rsidRPr="00891DE8" w:rsidRDefault="00FB6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number of existing gradations in which item is expressed</w:t>
            </w:r>
          </w:p>
        </w:tc>
      </w:tr>
      <w:tr w:rsidR="00FB6C42" w:rsidRPr="002B5262" w14:paraId="18692A10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5DBAAAC9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ending over</w:t>
            </w:r>
          </w:p>
        </w:tc>
        <w:tc>
          <w:tcPr>
            <w:tcW w:w="4425" w:type="dxa"/>
          </w:tcPr>
          <w:p w14:paraId="5D36BFCE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B6C42" w:rsidRPr="002B5262" w14:paraId="52AD14E9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157F74B1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ending over frequently</w:t>
            </w:r>
          </w:p>
        </w:tc>
        <w:tc>
          <w:tcPr>
            <w:tcW w:w="4425" w:type="dxa"/>
          </w:tcPr>
          <w:p w14:paraId="55AC6BB6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010469CD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550808C8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urning / twisting round</w:t>
            </w:r>
          </w:p>
        </w:tc>
        <w:tc>
          <w:tcPr>
            <w:tcW w:w="4425" w:type="dxa"/>
          </w:tcPr>
          <w:p w14:paraId="3045CE34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5DE7F6ED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215B86D6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ushing / pulling</w:t>
            </w:r>
          </w:p>
        </w:tc>
        <w:tc>
          <w:tcPr>
            <w:tcW w:w="4425" w:type="dxa"/>
          </w:tcPr>
          <w:p w14:paraId="4F507D69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B6C42" w:rsidRPr="002B5262" w14:paraId="0AEF33C8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26F8D916" w14:textId="14C628E5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ifting or carrying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425" w:type="dxa"/>
          </w:tcPr>
          <w:p w14:paraId="33ACE58D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4C29DCCC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15A2462B" w14:textId="17433D1B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andle light objects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4425" w:type="dxa"/>
          </w:tcPr>
          <w:p w14:paraId="0D6A902E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3AA4A5CB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7D085EC3" w14:textId="5AA55B4D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andle heavy objects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4425" w:type="dxa"/>
          </w:tcPr>
          <w:p w14:paraId="45286B2E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787BEDA8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59792DAB" w14:textId="4BC8173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alking – sustained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425" w:type="dxa"/>
          </w:tcPr>
          <w:p w14:paraId="18D9D98E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3F176BE0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45593467" w14:textId="78992E53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alking – per day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425" w:type="dxa"/>
          </w:tcPr>
          <w:p w14:paraId="0A3C1C54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50ECAE30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00925469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limbing flights of stairs</w:t>
            </w:r>
          </w:p>
        </w:tc>
        <w:tc>
          <w:tcPr>
            <w:tcW w:w="4425" w:type="dxa"/>
          </w:tcPr>
          <w:p w14:paraId="08BCE011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5137A77B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22E34DC1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Kneeling or squatting</w:t>
            </w:r>
          </w:p>
        </w:tc>
        <w:tc>
          <w:tcPr>
            <w:tcW w:w="4425" w:type="dxa"/>
          </w:tcPr>
          <w:p w14:paraId="052AACE6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06239FFA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5F20EECD" w14:textId="77777777" w:rsidR="00FB6C42" w:rsidRPr="00891DE8" w:rsidRDefault="00FB6C42" w:rsidP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itting – prolonged</w:t>
            </w:r>
          </w:p>
        </w:tc>
        <w:tc>
          <w:tcPr>
            <w:tcW w:w="4425" w:type="dxa"/>
          </w:tcPr>
          <w:p w14:paraId="0D761581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5B9D58F4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1FBCF072" w14:textId="51A3B4B5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itting – per day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425" w:type="dxa"/>
          </w:tcPr>
          <w:p w14:paraId="2E6108DA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73F66E6F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3E6A669A" w14:textId="28958732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anding – prolonged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425" w:type="dxa"/>
          </w:tcPr>
          <w:p w14:paraId="12EEF33F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7EC0B499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4FF77B27" w14:textId="6E14F741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anding – per day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425" w:type="dxa"/>
          </w:tcPr>
          <w:p w14:paraId="643C777C" w14:textId="77777777" w:rsidR="00FB6C42" w:rsidRPr="00891DE8" w:rsidRDefault="00FB6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566691E6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41DD48A5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ctively kneeling or squatting</w:t>
            </w:r>
          </w:p>
        </w:tc>
        <w:tc>
          <w:tcPr>
            <w:tcW w:w="4425" w:type="dxa"/>
          </w:tcPr>
          <w:p w14:paraId="6138AD8B" w14:textId="77777777" w:rsidR="00FB6C42" w:rsidRPr="00891DE8" w:rsidRDefault="00FB6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04D33CE0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37F80DAE" w14:textId="77777777" w:rsidR="00FB6C42" w:rsidRPr="00891DE8" w:rsidRDefault="00FB6C4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ctively turning / twisting around</w:t>
            </w:r>
          </w:p>
        </w:tc>
        <w:tc>
          <w:tcPr>
            <w:tcW w:w="4425" w:type="dxa"/>
          </w:tcPr>
          <w:p w14:paraId="42319FFB" w14:textId="77777777" w:rsidR="00FB6C42" w:rsidRPr="00891DE8" w:rsidRDefault="0051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0BE7F56D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36D304F0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Jumping</w:t>
            </w:r>
          </w:p>
        </w:tc>
        <w:tc>
          <w:tcPr>
            <w:tcW w:w="4425" w:type="dxa"/>
          </w:tcPr>
          <w:p w14:paraId="5871416E" w14:textId="77777777" w:rsidR="00FB6C42" w:rsidRPr="00891DE8" w:rsidRDefault="00516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75CB18B3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5CBF0F9E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aking a bath</w:t>
            </w:r>
          </w:p>
        </w:tc>
        <w:tc>
          <w:tcPr>
            <w:tcW w:w="4425" w:type="dxa"/>
          </w:tcPr>
          <w:p w14:paraId="28C70301" w14:textId="77777777" w:rsidR="00FB6C42" w:rsidRPr="00891DE8" w:rsidRDefault="0051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1F1D536A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0B7F74FB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iding a bicycle</w:t>
            </w:r>
          </w:p>
        </w:tc>
        <w:tc>
          <w:tcPr>
            <w:tcW w:w="4425" w:type="dxa"/>
          </w:tcPr>
          <w:p w14:paraId="33B76EAB" w14:textId="77777777" w:rsidR="00FB6C42" w:rsidRPr="00891DE8" w:rsidRDefault="00516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58673E26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4315D350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bdominal exercises</w:t>
            </w:r>
          </w:p>
        </w:tc>
        <w:tc>
          <w:tcPr>
            <w:tcW w:w="4425" w:type="dxa"/>
          </w:tcPr>
          <w:p w14:paraId="37587AAE" w14:textId="77777777" w:rsidR="00FB6C42" w:rsidRPr="00891DE8" w:rsidRDefault="0051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2596DC6C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0BC828F3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Jogging / running (&gt;6 km/h)</w:t>
            </w:r>
          </w:p>
        </w:tc>
        <w:tc>
          <w:tcPr>
            <w:tcW w:w="4425" w:type="dxa"/>
          </w:tcPr>
          <w:p w14:paraId="18D7B065" w14:textId="77777777" w:rsidR="00FB6C42" w:rsidRPr="00891DE8" w:rsidRDefault="00516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B6C42" w:rsidRPr="002B5262" w14:paraId="09EABEAA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2792EAE3" w14:textId="00D583B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riving a car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4425" w:type="dxa"/>
          </w:tcPr>
          <w:p w14:paraId="4A49BD2A" w14:textId="77777777" w:rsidR="00FB6C42" w:rsidRPr="00891DE8" w:rsidRDefault="0051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5BF94051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0DA14166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xual intercourse</w:t>
            </w:r>
          </w:p>
        </w:tc>
        <w:tc>
          <w:tcPr>
            <w:tcW w:w="4425" w:type="dxa"/>
          </w:tcPr>
          <w:p w14:paraId="7E569E06" w14:textId="77777777" w:rsidR="00FB6C42" w:rsidRPr="00891DE8" w:rsidRDefault="00516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B6C42" w:rsidRPr="002B5262" w14:paraId="3C0CACA7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04255240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ncentrating</w:t>
            </w:r>
          </w:p>
        </w:tc>
        <w:tc>
          <w:tcPr>
            <w:tcW w:w="4425" w:type="dxa"/>
          </w:tcPr>
          <w:p w14:paraId="26D1072A" w14:textId="77777777" w:rsidR="00FB6C42" w:rsidRPr="00891DE8" w:rsidRDefault="0051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B6C42" w:rsidRPr="002B5262" w14:paraId="24E4CAC3" w14:textId="77777777" w:rsidTr="00FB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4D4846B4" w14:textId="77777777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morizing</w:t>
            </w:r>
          </w:p>
        </w:tc>
        <w:tc>
          <w:tcPr>
            <w:tcW w:w="4425" w:type="dxa"/>
          </w:tcPr>
          <w:p w14:paraId="68CD3E88" w14:textId="77777777" w:rsidR="00FB6C42" w:rsidRPr="00891DE8" w:rsidRDefault="00516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B6C42" w:rsidRPr="002B5262" w14:paraId="23670396" w14:textId="77777777" w:rsidTr="00FB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5" w:type="dxa"/>
          </w:tcPr>
          <w:p w14:paraId="78436F22" w14:textId="711BE4CF" w:rsidR="00FB6C42" w:rsidRPr="00891DE8" w:rsidRDefault="005168FF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891DE8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ce of action</w:t>
            </w:r>
            <w:r w:rsidR="007A58B9" w:rsidRPr="00891DE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4425" w:type="dxa"/>
          </w:tcPr>
          <w:p w14:paraId="4E0B5274" w14:textId="77777777" w:rsidR="00FB6C42" w:rsidRPr="00891DE8" w:rsidRDefault="0051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</w:tbl>
    <w:p w14:paraId="420143FE" w14:textId="77777777" w:rsidR="00D25C69" w:rsidRPr="002B5262" w:rsidRDefault="00D25C69">
      <w:pPr>
        <w:rPr>
          <w:b/>
          <w:sz w:val="24"/>
          <w:szCs w:val="24"/>
          <w:lang w:val="en-GB"/>
        </w:rPr>
      </w:pPr>
    </w:p>
    <w:p w14:paraId="459A5172" w14:textId="77777777" w:rsidR="00FC0E13" w:rsidRPr="00891DE8" w:rsidRDefault="00FC0E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1DE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891D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91DE8">
        <w:rPr>
          <w:rFonts w:ascii="Times New Roman" w:hAnsi="Times New Roman" w:cs="Times New Roman"/>
          <w:sz w:val="24"/>
          <w:szCs w:val="24"/>
          <w:lang w:val="en-GB"/>
        </w:rPr>
        <w:t>FAL items for questionnaire A</w:t>
      </w:r>
    </w:p>
    <w:p w14:paraId="1E35B38D" w14:textId="695F0F7C" w:rsidR="007A58B9" w:rsidRPr="00891DE8" w:rsidRDefault="007A58B9" w:rsidP="007A58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1D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91DE8">
        <w:rPr>
          <w:rFonts w:ascii="Times New Roman" w:hAnsi="Times New Roman" w:cs="Times New Roman"/>
          <w:sz w:val="24"/>
          <w:szCs w:val="24"/>
          <w:lang w:val="en-GB"/>
        </w:rPr>
        <w:t>The activity of lifting or carrying a light or heavy object in general</w:t>
      </w:r>
    </w:p>
    <w:p w14:paraId="3CF6FBF3" w14:textId="2D027675" w:rsidR="007A58B9" w:rsidRPr="00891DE8" w:rsidRDefault="007A58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1D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91DE8">
        <w:rPr>
          <w:rFonts w:ascii="Times New Roman" w:hAnsi="Times New Roman" w:cs="Times New Roman"/>
          <w:sz w:val="24"/>
          <w:szCs w:val="24"/>
          <w:lang w:val="en-US"/>
        </w:rPr>
        <w:t xml:space="preserve"> The activity of frequently (10 times per minute or per hour) moving certain objects</w:t>
      </w:r>
    </w:p>
    <w:p w14:paraId="6217599C" w14:textId="6252FBEE" w:rsidR="00117200" w:rsidRPr="00891DE8" w:rsidRDefault="007A58B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78602528"/>
      <w:r w:rsidRPr="00891D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117200" w:rsidRPr="00891DE8">
        <w:rPr>
          <w:rFonts w:ascii="Times New Roman" w:hAnsi="Times New Roman" w:cs="Times New Roman"/>
          <w:sz w:val="24"/>
          <w:szCs w:val="24"/>
          <w:lang w:val="en-GB"/>
        </w:rPr>
        <w:t>These activities should be considered in the context of active lifestyle or possible employment; when a person is required to perform any of these activities, it is important to know when resumption is advised</w:t>
      </w:r>
      <w:bookmarkEnd w:id="0"/>
      <w:r w:rsidR="00117200" w:rsidRPr="00891DE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E9BBE7C" w14:textId="6CEE49D0" w:rsidR="00117200" w:rsidRPr="00891DE8" w:rsidRDefault="007A58B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8602376"/>
      <w:r w:rsidRPr="00891D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117200" w:rsidRPr="00891DE8">
        <w:rPr>
          <w:rFonts w:ascii="Times New Roman" w:hAnsi="Times New Roman" w:cs="Times New Roman"/>
          <w:sz w:val="24"/>
          <w:szCs w:val="24"/>
          <w:lang w:val="en-GB"/>
        </w:rPr>
        <w:t>Driving after childbirth should be cleared with the insurance company</w:t>
      </w:r>
      <w:bookmarkEnd w:id="1"/>
    </w:p>
    <w:p w14:paraId="391E8E38" w14:textId="01257355" w:rsidR="007A58B9" w:rsidRPr="00891DE8" w:rsidRDefault="007A58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1D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891DE8">
        <w:rPr>
          <w:rFonts w:ascii="Times New Roman" w:hAnsi="Times New Roman" w:cs="Times New Roman"/>
          <w:sz w:val="24"/>
          <w:szCs w:val="24"/>
          <w:lang w:val="en-US"/>
        </w:rPr>
        <w:t>The pace of action in relation to the demands set in life</w:t>
      </w:r>
    </w:p>
    <w:sectPr w:rsidR="007A58B9" w:rsidRPr="00891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C69"/>
    <w:rsid w:val="00042AD7"/>
    <w:rsid w:val="00117200"/>
    <w:rsid w:val="002B5262"/>
    <w:rsid w:val="002F17A1"/>
    <w:rsid w:val="005168FF"/>
    <w:rsid w:val="007A58B9"/>
    <w:rsid w:val="00891DE8"/>
    <w:rsid w:val="008A5B8A"/>
    <w:rsid w:val="00A03B2C"/>
    <w:rsid w:val="00D25C69"/>
    <w:rsid w:val="00FB6C42"/>
    <w:rsid w:val="00FC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D41CE"/>
  <w15:chartTrackingRefBased/>
  <w15:docId w15:val="{4AB19C93-FD7F-49C7-BE79-7AC6C207E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B6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4-Accent1">
    <w:name w:val="Grid Table 4 Accent 1"/>
    <w:basedOn w:val="Standaardtabel"/>
    <w:uiPriority w:val="49"/>
    <w:rsid w:val="00FB6C4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jmersum, Z.Z. (Zayël)</dc:creator>
  <cp:keywords/>
  <dc:description/>
  <cp:lastModifiedBy>Frijmersum, Z.Z. (Zayël)</cp:lastModifiedBy>
  <cp:revision>2</cp:revision>
  <dcterms:created xsi:type="dcterms:W3CDTF">2024-09-30T18:29:00Z</dcterms:created>
  <dcterms:modified xsi:type="dcterms:W3CDTF">2024-09-30T18:29:00Z</dcterms:modified>
</cp:coreProperties>
</file>